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SimSun;宋体" w:cs="Arial"/>
          <w:b/>
          <w:b/>
          <w:sz w:val="18"/>
          <w:szCs w:val="18"/>
          <w:lang w:eastAsia="zh-CN"/>
        </w:rPr>
      </w:pPr>
      <w:r>
        <w:rPr>
          <w:rFonts w:eastAsia="SimSun;宋体" w:cs="Arial" w:ascii="Arial" w:hAnsi="Arial"/>
          <w:b/>
          <w:sz w:val="18"/>
          <w:szCs w:val="18"/>
          <w:lang w:eastAsia="zh-CN"/>
        </w:rPr>
        <w:t>Supplementary Table S3</w:t>
        <w:br/>
      </w:r>
    </w:p>
    <w:p>
      <w:pPr>
        <w:pStyle w:val="Normal"/>
        <w:jc w:val="center"/>
        <w:rPr>
          <w:sz w:val="52"/>
          <w:szCs w:val="52"/>
        </w:rPr>
      </w:pPr>
      <w:r>
        <w:rPr>
          <w:sz w:val="52"/>
          <w:szCs w:val="52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posOffset>-17780</wp:posOffset>
                </wp:positionH>
                <wp:positionV relativeFrom="paragraph">
                  <wp:posOffset>635</wp:posOffset>
                </wp:positionV>
                <wp:extent cx="4725670" cy="30340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5670" cy="3034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4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28" w:type="dxa"/>
                                <w:left w:w="28" w:type="dxa"/>
                                <w:bottom w:w="28" w:type="dxa"/>
                                <w:right w:w="28" w:type="dxa"/>
                              </w:tblCellMar>
                            </w:tblPr>
                            <w:tblGrid>
                              <w:gridCol w:w="2123"/>
                              <w:gridCol w:w="3828"/>
                              <w:gridCol w:w="1491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1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SimSun;宋体" w:cs="Arial"/>
                                      <w:b/>
                                      <w:b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/>
                                      <w:sz w:val="16"/>
                                      <w:szCs w:val="16"/>
                                      <w:lang w:eastAsia="zh-CN"/>
                                    </w:rPr>
                                    <w:t>Oligonucleotide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SimSun;宋体" w:cs="Arial"/>
                                      <w:b/>
                                      <w:b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/>
                                      <w:sz w:val="16"/>
                                      <w:szCs w:val="16"/>
                                      <w:lang w:eastAsia="zh-CN"/>
                                    </w:rPr>
                                    <w:t>5'-&gt;3' Sequence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SimSun;宋体" w:cs="Arial"/>
                                      <w:b/>
                                      <w:b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/>
                                      <w:sz w:val="16"/>
                                      <w:szCs w:val="16"/>
                                      <w:lang w:eastAsia="zh-CN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i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For amplifying and sequenc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23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V010-MmpSL5-4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ATGGCGACCACAACCAGG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23" w:type="dxa"/>
                                  <w:tcBorders/>
                                  <w:tcMar>
                                    <w:lef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V017-MmpSL5-10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TTTTACGCGTGTTGCTCATCAGTCGTCCTC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23" w:type="dxa"/>
                                  <w:tcBorders/>
                                  <w:tcMar>
                                    <w:lef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v0678 Fwd 2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GCGGCTATTTCGAGTCCA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23" w:type="dxa"/>
                                  <w:tcBorders/>
                                  <w:tcMar>
                                    <w:lef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v0678 Rev 2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TCATCAGTCGTCCTCTCC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23" w:type="dxa"/>
                                  <w:tcBorders/>
                                  <w:tcMar>
                                    <w:lef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IS6110_AS F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TGGCGTTGAGCGTAGTAG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23" w:type="dxa"/>
                                  <w:tcBorders/>
                                  <w:tcMar>
                                    <w:lef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del w:id="0" w:author="Andries, Koen [JRDBE]" w:date="2014-06-03T16:03:00Z">
                                    <w:r>
                                      <w:rPr>
                                        <w:rFonts w:eastAsia="SimSun;宋体" w:cs="Arial" w:ascii="Arial" w:hAnsi="Arial"/>
                                        <w:sz w:val="16"/>
                                        <w:szCs w:val="16"/>
                                        <w:lang w:eastAsia="zh-CN"/>
                                      </w:rPr>
                                      <w:delText>IS6110_AS F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del w:id="1" w:author="Andries, Koen [JRDBE]" w:date="2014-06-03T16:03:00Z">
                                    <w:r>
                                      <w:rPr>
                                        <w:rFonts w:eastAsia="SimSun;宋体" w:cs="Arial" w:ascii="Arial" w:hAnsi="Arial"/>
                                        <w:sz w:val="16"/>
                                        <w:szCs w:val="16"/>
                                        <w:lang w:eastAsia="zh-CN"/>
                                      </w:rPr>
                                      <w:delText>TGGCGTTGAGCGTAGTAG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del w:id="2" w:author="Andries, Koen [JRDBE]" w:date="2014-06-03T16:03:00Z">
                                    <w:r>
                                      <w:rPr>
                                        <w:rFonts w:eastAsia="SimSun;宋体" w:cs="Arial" w:ascii="Arial" w:hAnsi="Arial"/>
                                        <w:sz w:val="16"/>
                                        <w:szCs w:val="16"/>
                                        <w:lang w:eastAsia="zh-CN"/>
                                      </w:rPr>
                                      <w:delText>This study</w:delText>
                                    </w:r>
                                  </w:del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23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IS6110_AS R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TCTTGGAAAGGATGGGGT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i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For verifying the overexpression strai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23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V018-pSD5F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GCGATATCCGGAGGAATCAC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23" w:type="dxa"/>
                                  <w:tcBorders/>
                                  <w:tcMar>
                                    <w:lef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V023-MmpL5-1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GCGAGTTTCACCTGAACGTA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23" w:type="dxa"/>
                                  <w:tcBorders/>
                                  <w:tcMar>
                                    <w:lef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V028-pSD5R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GCTTGCAGGGAGTCAAAGG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23" w:type="dxa"/>
                                  <w:tcBorders/>
                                  <w:tcMar>
                                    <w:lef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V029-MmpL5-2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GTGCTGATCTGGCAACACAT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23" w:type="dxa"/>
                                  <w:tcBorders/>
                                  <w:tcMar>
                                    <w:lef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V032-Km903F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GAGCCATATTCAACGGGAAA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23" w:type="dxa"/>
                                  <w:tcBorders/>
                                  <w:tcMar>
                                    <w:lef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V033-Km903R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GAGCATCAAATGAAACTGC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SimSun;宋体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.1pt;height:238.9pt;mso-wrap-distance-left:0pt;mso-wrap-distance-right:9.05pt;mso-wrap-distance-top:0pt;mso-wrap-distance-bottom:0pt;margin-top:0.05pt;mso-position-vertical-relative:text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7442" w:type="dxa"/>
                        <w:jc w:val="left"/>
                        <w:tblInd w:w="0" w:type="dxa"/>
                        <w:tblLayout w:type="fixed"/>
                        <w:tblCellMar>
                          <w:top w:w="28" w:type="dxa"/>
                          <w:left w:w="28" w:type="dxa"/>
                          <w:bottom w:w="28" w:type="dxa"/>
                          <w:right w:w="28" w:type="dxa"/>
                        </w:tblCellMar>
                      </w:tblPr>
                      <w:tblGrid>
                        <w:gridCol w:w="2123"/>
                        <w:gridCol w:w="3828"/>
                        <w:gridCol w:w="1491"/>
                      </w:tblGrid>
                      <w:tr>
                        <w:trPr>
                          <w:trHeight w:val="263" w:hRule="atLeast"/>
                        </w:trPr>
                        <w:tc>
                          <w:tcPr>
                            <w:tcW w:w="21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SimSun;宋体" w:cs="Arial"/>
                                <w:b/>
                                <w:b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>Oligonucleotide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SimSun;宋体" w:cs="Arial"/>
                                <w:b/>
                                <w:b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>5'-&gt;3' Sequence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SimSun;宋体" w:cs="Arial"/>
                                <w:b/>
                                <w:b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i/>
                                <w:i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For amplifying and sequencin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23" w:type="dxa"/>
                            <w:tcBorders>
                              <w:top w:val="single" w:sz="4" w:space="0" w:color="000000"/>
                            </w:tcBorders>
                            <w:tcMar>
                              <w:lef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V010-MmpSL5-4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ATGGCGACCACAACCAGG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23" w:type="dxa"/>
                            <w:tcBorders/>
                            <w:tcMar>
                              <w:lef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V017-MmpSL5-10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TTTTACGCGTGTTGCTCATCAGTCGTCCTC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23" w:type="dxa"/>
                            <w:tcBorders/>
                            <w:tcMar>
                              <w:lef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v0678 Fwd 2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GCGGCTATTTCGAGTCCA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23" w:type="dxa"/>
                            <w:tcBorders/>
                            <w:tcMar>
                              <w:lef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v0678 Rev 2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TCATCAGTCGTCCTCTCC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23" w:type="dxa"/>
                            <w:tcBorders/>
                            <w:tcMar>
                              <w:lef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IS6110_AS F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TGGCGTTGAGCGTAGTAG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23" w:type="dxa"/>
                            <w:tcBorders/>
                            <w:tcMar>
                              <w:lef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del w:id="3" w:author="Andries, Koen [JRDBE]" w:date="2014-06-03T16:03:00Z">
                              <w:r>
                                <w:rPr>
                                  <w:rFonts w:eastAsia="SimSun;宋体" w:cs="Arial" w:ascii="Arial" w:hAnsi="Arial"/>
                                  <w:sz w:val="16"/>
                                  <w:szCs w:val="16"/>
                                  <w:lang w:eastAsia="zh-CN"/>
                                </w:rPr>
                                <w:delText>IS6110_AS F</w:delText>
                              </w:r>
                            </w:del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del w:id="4" w:author="Andries, Koen [JRDBE]" w:date="2014-06-03T16:03:00Z">
                              <w:r>
                                <w:rPr>
                                  <w:rFonts w:eastAsia="SimSun;宋体" w:cs="Arial" w:ascii="Arial" w:hAnsi="Arial"/>
                                  <w:sz w:val="16"/>
                                  <w:szCs w:val="16"/>
                                  <w:lang w:eastAsia="zh-CN"/>
                                </w:rPr>
                                <w:delText>TGGCGTTGAGCGTAGTAG</w:delText>
                              </w:r>
                            </w:del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del w:id="5" w:author="Andries, Koen [JRDBE]" w:date="2014-06-03T16:03:00Z">
                              <w:r>
                                <w:rPr>
                                  <w:rFonts w:eastAsia="SimSun;宋体" w:cs="Arial" w:ascii="Arial" w:hAnsi="Arial"/>
                                  <w:sz w:val="16"/>
                                  <w:szCs w:val="16"/>
                                  <w:lang w:eastAsia="zh-CN"/>
                                </w:rPr>
                                <w:delText>This study</w:delText>
                              </w:r>
                            </w:del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23" w:type="dxa"/>
                            <w:tcBorders>
                              <w:bottom w:val="single" w:sz="4" w:space="0" w:color="000000"/>
                            </w:tcBorders>
                            <w:tcMar>
                              <w:lef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IS6110_AS R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TCTTGGAAAGGATGGGGT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i/>
                                <w:i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For verifying the overexpression strai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23" w:type="dxa"/>
                            <w:tcBorders>
                              <w:top w:val="single" w:sz="4" w:space="0" w:color="000000"/>
                            </w:tcBorders>
                            <w:tcMar>
                              <w:lef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V018-pSD5F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GCGATATCCGGAGGAATCAC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23" w:type="dxa"/>
                            <w:tcBorders/>
                            <w:tcMar>
                              <w:lef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V023-MmpL5-1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GCGAGTTTCACCTGAACGTA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23" w:type="dxa"/>
                            <w:tcBorders/>
                            <w:tcMar>
                              <w:lef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V028-pSD5R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GCTTGCAGGGAGTCAAAGG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23" w:type="dxa"/>
                            <w:tcBorders/>
                            <w:tcMar>
                              <w:lef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V029-MmpL5-2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GTGCTGATCTGGCAACACAT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23" w:type="dxa"/>
                            <w:tcBorders/>
                            <w:tcMar>
                              <w:lef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V032-Km903F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GAGCCATATTCAACGGGAAA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23" w:type="dxa"/>
                            <w:tcBorders/>
                            <w:tcMar>
                              <w:lef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V033-Km903R</w:t>
                            </w:r>
                          </w:p>
                        </w:tc>
                        <w:tc>
                          <w:tcPr>
                            <w:tcW w:w="3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GAGCATCAAATGAAACTGC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SimSun;宋体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This stud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52"/>
          <w:szCs w:val="52"/>
        </w:rPr>
      </w:pPr>
      <w:r>
        <w:rPr>
          <w:sz w:val="52"/>
          <w:szCs w:val="5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Supplementary Table S3. Oligonucleotides used in this study</w:t>
      </w:r>
      <w:r>
        <w:rPr/>
        <w:t xml:space="preserve">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11:02:00Z</dcterms:created>
  <dc:creator>VILLELLAS, MARIA-CRISTINA [RNDBE]</dc:creator>
  <dc:description/>
  <cp:keywords/>
  <dc:language>en-US</dc:language>
  <cp:lastModifiedBy>Andries, Koen [JRDBE]</cp:lastModifiedBy>
  <dcterms:modified xsi:type="dcterms:W3CDTF">2014-06-03T14:03:00Z</dcterms:modified>
  <cp:revision>4</cp:revision>
  <dc:subject/>
  <dc:title/>
</cp:coreProperties>
</file>